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72F0D" w14:paraId="3318C645" w14:textId="77777777" w:rsidTr="00E00522">
        <w:tc>
          <w:tcPr>
            <w:tcW w:w="9010" w:type="dxa"/>
            <w:gridSpan w:val="2"/>
          </w:tcPr>
          <w:p w14:paraId="1E0EA691" w14:textId="53F9C603" w:rsidR="00872F0D" w:rsidRPr="00872F0D" w:rsidRDefault="00872F0D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Healthy</w:t>
            </w:r>
            <w:proofErr w:type="spellEnd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control</w:t>
            </w:r>
            <w:proofErr w:type="spellEnd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cases</w:t>
            </w:r>
            <w:proofErr w:type="spellEnd"/>
            <w:r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(n=25)</w:t>
            </w:r>
          </w:p>
        </w:tc>
      </w:tr>
      <w:tr w:rsidR="00872F0D" w14:paraId="0EA18D30" w14:textId="77777777" w:rsidTr="00872F0D">
        <w:tc>
          <w:tcPr>
            <w:tcW w:w="4505" w:type="dxa"/>
          </w:tcPr>
          <w:p w14:paraId="533CD2A8" w14:textId="7B40377A" w:rsidR="00872F0D" w:rsidRPr="00872F0D" w:rsidRDefault="00872F0D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Age</w:t>
            </w:r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, </w:t>
            </w:r>
            <w:proofErr w:type="spellStart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years</w:t>
            </w:r>
            <w:proofErr w:type="spellEnd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, </w:t>
            </w:r>
            <w:proofErr w:type="spellStart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mean</w:t>
            </w:r>
            <w:proofErr w:type="spellEnd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(SD)</w:t>
            </w:r>
          </w:p>
        </w:tc>
        <w:tc>
          <w:tcPr>
            <w:tcW w:w="4505" w:type="dxa"/>
          </w:tcPr>
          <w:p w14:paraId="5F6A5DE9" w14:textId="53DE01EE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52 (18)</w:t>
            </w:r>
          </w:p>
        </w:tc>
      </w:tr>
      <w:tr w:rsidR="00872F0D" w14:paraId="40448DCC" w14:textId="77777777" w:rsidTr="00872F0D">
        <w:tc>
          <w:tcPr>
            <w:tcW w:w="4505" w:type="dxa"/>
          </w:tcPr>
          <w:p w14:paraId="6188166D" w14:textId="2BC2ABA4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Range</w:t>
            </w:r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 xml:space="preserve">, </w:t>
            </w:r>
            <w:proofErr w:type="spellStart"/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>years</w:t>
            </w:r>
            <w:proofErr w:type="spellEnd"/>
          </w:p>
        </w:tc>
        <w:tc>
          <w:tcPr>
            <w:tcW w:w="4505" w:type="dxa"/>
          </w:tcPr>
          <w:p w14:paraId="3CD130A9" w14:textId="2D6F6718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23-75</w:t>
            </w:r>
          </w:p>
        </w:tc>
      </w:tr>
      <w:tr w:rsidR="00872F0D" w14:paraId="1602266E" w14:textId="77777777" w:rsidTr="00872F0D">
        <w:tc>
          <w:tcPr>
            <w:tcW w:w="4505" w:type="dxa"/>
          </w:tcPr>
          <w:p w14:paraId="517AFF09" w14:textId="6CDD8DB7" w:rsidR="00872F0D" w:rsidRPr="00872F0D" w:rsidRDefault="00872F0D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Sex</w:t>
            </w:r>
          </w:p>
        </w:tc>
        <w:tc>
          <w:tcPr>
            <w:tcW w:w="4505" w:type="dxa"/>
          </w:tcPr>
          <w:p w14:paraId="7696E5FE" w14:textId="77777777" w:rsidR="00872F0D" w:rsidRPr="00872F0D" w:rsidRDefault="00872F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2F0D" w14:paraId="79DB3351" w14:textId="77777777" w:rsidTr="00872F0D">
        <w:tc>
          <w:tcPr>
            <w:tcW w:w="4505" w:type="dxa"/>
          </w:tcPr>
          <w:p w14:paraId="6E3813C9" w14:textId="10CF681E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>Female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785BEE8B" w14:textId="63506C12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2 (48%)</w:t>
            </w:r>
          </w:p>
        </w:tc>
      </w:tr>
      <w:tr w:rsidR="00872F0D" w14:paraId="290E3437" w14:textId="77777777" w:rsidTr="00872F0D">
        <w:tc>
          <w:tcPr>
            <w:tcW w:w="4505" w:type="dxa"/>
          </w:tcPr>
          <w:p w14:paraId="51DACE24" w14:textId="7B7E072D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>M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ale, n (%)</w:t>
            </w:r>
          </w:p>
        </w:tc>
        <w:tc>
          <w:tcPr>
            <w:tcW w:w="4505" w:type="dxa"/>
          </w:tcPr>
          <w:p w14:paraId="5223234D" w14:textId="4CA5E509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3 (52%)</w:t>
            </w:r>
          </w:p>
        </w:tc>
      </w:tr>
      <w:tr w:rsidR="00872F0D" w14:paraId="530CF143" w14:textId="77777777" w:rsidTr="00077545">
        <w:tc>
          <w:tcPr>
            <w:tcW w:w="9010" w:type="dxa"/>
            <w:gridSpan w:val="2"/>
          </w:tcPr>
          <w:p w14:paraId="160B857E" w14:textId="0ADAF84F" w:rsidR="00872F0D" w:rsidRPr="00872F0D" w:rsidRDefault="00872F0D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Inflammatory</w:t>
            </w:r>
            <w:proofErr w:type="spellEnd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control</w:t>
            </w:r>
            <w:proofErr w:type="spellEnd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cases</w:t>
            </w:r>
            <w:proofErr w:type="spellEnd"/>
            <w:r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(n=25)</w:t>
            </w:r>
          </w:p>
        </w:tc>
      </w:tr>
      <w:tr w:rsidR="00872F0D" w14:paraId="6F599253" w14:textId="77777777" w:rsidTr="00872F0D">
        <w:tc>
          <w:tcPr>
            <w:tcW w:w="4505" w:type="dxa"/>
          </w:tcPr>
          <w:p w14:paraId="1C753EF3" w14:textId="5D31E591" w:rsidR="00872F0D" w:rsidRPr="00872F0D" w:rsidRDefault="00872F0D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Age</w:t>
            </w:r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, </w:t>
            </w:r>
            <w:proofErr w:type="spellStart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years</w:t>
            </w:r>
            <w:proofErr w:type="spellEnd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, </w:t>
            </w:r>
            <w:proofErr w:type="spellStart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mean</w:t>
            </w:r>
            <w:proofErr w:type="spellEnd"/>
            <w:r w:rsidR="00425000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(SD)</w:t>
            </w:r>
          </w:p>
        </w:tc>
        <w:tc>
          <w:tcPr>
            <w:tcW w:w="4505" w:type="dxa"/>
          </w:tcPr>
          <w:p w14:paraId="58FCA52D" w14:textId="2D87265F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54 (19)</w:t>
            </w:r>
          </w:p>
        </w:tc>
      </w:tr>
      <w:tr w:rsidR="00872F0D" w14:paraId="15AF9C42" w14:textId="77777777" w:rsidTr="00872F0D">
        <w:tc>
          <w:tcPr>
            <w:tcW w:w="4505" w:type="dxa"/>
          </w:tcPr>
          <w:p w14:paraId="0157FE7A" w14:textId="18B131B0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 xml:space="preserve">Range, </w:t>
            </w:r>
            <w:proofErr w:type="spellStart"/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>years</w:t>
            </w:r>
            <w:proofErr w:type="spellEnd"/>
          </w:p>
        </w:tc>
        <w:tc>
          <w:tcPr>
            <w:tcW w:w="4505" w:type="dxa"/>
          </w:tcPr>
          <w:p w14:paraId="27CA446C" w14:textId="7FD6277E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20-82</w:t>
            </w:r>
          </w:p>
        </w:tc>
      </w:tr>
      <w:tr w:rsidR="00872F0D" w14:paraId="7DF6D228" w14:textId="77777777" w:rsidTr="00872F0D">
        <w:tc>
          <w:tcPr>
            <w:tcW w:w="4505" w:type="dxa"/>
          </w:tcPr>
          <w:p w14:paraId="6FD1FDE1" w14:textId="6CE9BC56" w:rsidR="00872F0D" w:rsidRPr="00872F0D" w:rsidRDefault="00872F0D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Sex</w:t>
            </w:r>
          </w:p>
        </w:tc>
        <w:tc>
          <w:tcPr>
            <w:tcW w:w="4505" w:type="dxa"/>
          </w:tcPr>
          <w:p w14:paraId="66058CC8" w14:textId="77777777" w:rsidR="00872F0D" w:rsidRPr="00872F0D" w:rsidRDefault="00872F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2F0D" w14:paraId="55D90DD1" w14:textId="77777777" w:rsidTr="00872F0D">
        <w:tc>
          <w:tcPr>
            <w:tcW w:w="4505" w:type="dxa"/>
          </w:tcPr>
          <w:p w14:paraId="49C008EE" w14:textId="3DAF6C40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>Fem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ale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672371FE" w14:textId="266D20F0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2 (48%)</w:t>
            </w:r>
          </w:p>
        </w:tc>
      </w:tr>
      <w:tr w:rsidR="00872F0D" w14:paraId="22B719F8" w14:textId="77777777" w:rsidTr="00872F0D">
        <w:tc>
          <w:tcPr>
            <w:tcW w:w="4505" w:type="dxa"/>
          </w:tcPr>
          <w:p w14:paraId="44A58836" w14:textId="03F0F781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r w:rsidR="00425000">
              <w:rPr>
                <w:rFonts w:ascii="Arial" w:hAnsi="Arial" w:cs="Arial"/>
                <w:sz w:val="22"/>
                <w:szCs w:val="22"/>
                <w:lang w:val="de-CH"/>
              </w:rPr>
              <w:t xml:space="preserve"> M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ale, n (%)</w:t>
            </w:r>
          </w:p>
        </w:tc>
        <w:tc>
          <w:tcPr>
            <w:tcW w:w="4505" w:type="dxa"/>
          </w:tcPr>
          <w:p w14:paraId="1D6765BF" w14:textId="629AFC74" w:rsidR="00872F0D" w:rsidRPr="00425000" w:rsidRDefault="00425000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3 /52%)</w:t>
            </w:r>
          </w:p>
        </w:tc>
      </w:tr>
      <w:tr w:rsidR="00872F0D" w14:paraId="45D51F7E" w14:textId="77777777" w:rsidTr="00872F0D">
        <w:tc>
          <w:tcPr>
            <w:tcW w:w="4505" w:type="dxa"/>
          </w:tcPr>
          <w:p w14:paraId="3A970E41" w14:textId="3324B8D0" w:rsidR="00872F0D" w:rsidRPr="00872F0D" w:rsidRDefault="00872F0D">
            <w:pPr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</w:pP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Neurologic</w:t>
            </w:r>
            <w:proofErr w:type="spellEnd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872F0D">
              <w:rPr>
                <w:rFonts w:ascii="Arial" w:hAnsi="Arial" w:cs="Arial"/>
                <w:b/>
                <w:bCs/>
                <w:sz w:val="22"/>
                <w:szCs w:val="22"/>
                <w:lang w:val="de-CH"/>
              </w:rPr>
              <w:t>disorder</w:t>
            </w:r>
            <w:proofErr w:type="spellEnd"/>
          </w:p>
        </w:tc>
        <w:tc>
          <w:tcPr>
            <w:tcW w:w="4505" w:type="dxa"/>
          </w:tcPr>
          <w:p w14:paraId="500AB52B" w14:textId="77777777" w:rsidR="00872F0D" w:rsidRPr="00872F0D" w:rsidRDefault="00872F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2F0D" w14:paraId="6D7EB562" w14:textId="77777777" w:rsidTr="00872F0D">
        <w:tc>
          <w:tcPr>
            <w:tcW w:w="4505" w:type="dxa"/>
          </w:tcPr>
          <w:p w14:paraId="11BE7017" w14:textId="0050999F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Postherpetic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neuralgi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51DEDADA" w14:textId="4DB2A52B" w:rsidR="00872F0D" w:rsidRPr="00B534A1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4D011632" w14:textId="77777777" w:rsidTr="00872F0D">
        <w:tc>
          <w:tcPr>
            <w:tcW w:w="4505" w:type="dxa"/>
          </w:tcPr>
          <w:p w14:paraId="72F94A6C" w14:textId="490FB3F0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Herpetic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meningit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60A8F663" w14:textId="004C5A3A" w:rsidR="00872F0D" w:rsidRPr="00872F0D" w:rsidRDefault="00B53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5669DF76" w14:textId="77777777" w:rsidTr="00872F0D">
        <w:tc>
          <w:tcPr>
            <w:tcW w:w="4505" w:type="dxa"/>
          </w:tcPr>
          <w:p w14:paraId="37716F12" w14:textId="3E9A7B93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Herpetic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encephalit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15BEDE7B" w14:textId="0C2E2130" w:rsidR="00872F0D" w:rsidRPr="00872F0D" w:rsidRDefault="00B53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4BD41996" w14:textId="77777777" w:rsidTr="00872F0D">
        <w:tc>
          <w:tcPr>
            <w:tcW w:w="4505" w:type="dxa"/>
          </w:tcPr>
          <w:p w14:paraId="0E27C95A" w14:textId="1C727582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Herpetic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meningoencephalit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27643F10" w14:textId="60BBF82B" w:rsidR="00872F0D" w:rsidRPr="00872F0D" w:rsidRDefault="00B53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01C5BAF0" w14:textId="77777777" w:rsidTr="00872F0D">
        <w:tc>
          <w:tcPr>
            <w:tcW w:w="4505" w:type="dxa"/>
          </w:tcPr>
          <w:p w14:paraId="23EBEEE9" w14:textId="6212EE36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 xml:space="preserve">VZV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de-CH"/>
              </w:rPr>
              <w:t>meningomyeloradiculit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2D39141F" w14:textId="262C67A6" w:rsidR="00872F0D" w:rsidRPr="00872F0D" w:rsidRDefault="00B53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0592928B" w14:textId="77777777" w:rsidTr="00872F0D">
        <w:tc>
          <w:tcPr>
            <w:tcW w:w="4505" w:type="dxa"/>
          </w:tcPr>
          <w:p w14:paraId="15E9CA35" w14:textId="1B773524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Disseminated herpes zoster with CNS affection</w:t>
            </w:r>
            <w:r w:rsidRPr="00B534A1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4505" w:type="dxa"/>
          </w:tcPr>
          <w:p w14:paraId="44FEFF3D" w14:textId="5329E192" w:rsidR="00872F0D" w:rsidRPr="00B534A1" w:rsidRDefault="00B534A1">
            <w:pPr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3 (12%)</w:t>
            </w:r>
          </w:p>
        </w:tc>
      </w:tr>
      <w:tr w:rsidR="00872F0D" w14:paraId="1ED50436" w14:textId="77777777" w:rsidTr="00872F0D">
        <w:tc>
          <w:tcPr>
            <w:tcW w:w="4505" w:type="dxa"/>
          </w:tcPr>
          <w:p w14:paraId="3B94C66D" w14:textId="1210C45D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Viral meningitis (not specified)</w:t>
            </w:r>
            <w:r w:rsidRPr="00B534A1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4505" w:type="dxa"/>
          </w:tcPr>
          <w:p w14:paraId="558D0A67" w14:textId="2700FAF5" w:rsidR="00872F0D" w:rsidRPr="00B534A1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8%)</w:t>
            </w:r>
          </w:p>
        </w:tc>
      </w:tr>
      <w:tr w:rsidR="00872F0D" w14:paraId="45EF4C59" w14:textId="77777777" w:rsidTr="00872F0D">
        <w:tc>
          <w:tcPr>
            <w:tcW w:w="4505" w:type="dxa"/>
          </w:tcPr>
          <w:p w14:paraId="5D4763CE" w14:textId="505910B8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Viral meningoencephalitis (not specified)</w:t>
            </w:r>
            <w:r w:rsidRPr="00B534A1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4505" w:type="dxa"/>
          </w:tcPr>
          <w:p w14:paraId="16CCB2AD" w14:textId="6BA84731" w:rsidR="00872F0D" w:rsidRPr="00B534A1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52FC0D10" w14:textId="77777777" w:rsidTr="00872F0D">
        <w:tc>
          <w:tcPr>
            <w:tcW w:w="4505" w:type="dxa"/>
          </w:tcPr>
          <w:p w14:paraId="6253A4FC" w14:textId="40FA8778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Relapsing meningitis of unclear etiology</w:t>
            </w:r>
            <w:r w:rsidRPr="00B534A1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4505" w:type="dxa"/>
          </w:tcPr>
          <w:p w14:paraId="3DED4850" w14:textId="31C019DD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18A491DA" w14:textId="77777777" w:rsidTr="00872F0D">
        <w:tc>
          <w:tcPr>
            <w:tcW w:w="4505" w:type="dxa"/>
          </w:tcPr>
          <w:p w14:paraId="10066253" w14:textId="3BA15BC2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Eosinophilic encephalitis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5FF6C305" w14:textId="189CB307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2%)</w:t>
            </w:r>
          </w:p>
        </w:tc>
      </w:tr>
      <w:tr w:rsidR="00872F0D" w14:paraId="00B94A9C" w14:textId="77777777" w:rsidTr="00872F0D">
        <w:tc>
          <w:tcPr>
            <w:tcW w:w="4505" w:type="dxa"/>
          </w:tcPr>
          <w:p w14:paraId="6CDA2E23" w14:textId="5E717E71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Cranial neuropathy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0928E3D6" w14:textId="4E8CC9A4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3C748E46" w14:textId="77777777" w:rsidTr="00872F0D">
        <w:tc>
          <w:tcPr>
            <w:tcW w:w="4505" w:type="dxa"/>
          </w:tcPr>
          <w:p w14:paraId="291BA905" w14:textId="430CAB36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Tuberculous meningoencephalitis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252FF91D" w14:textId="6055613F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2%)</w:t>
            </w:r>
          </w:p>
        </w:tc>
      </w:tr>
      <w:tr w:rsidR="00872F0D" w14:paraId="2983998A" w14:textId="77777777" w:rsidTr="00872F0D">
        <w:tc>
          <w:tcPr>
            <w:tcW w:w="4505" w:type="dxa"/>
          </w:tcPr>
          <w:p w14:paraId="18BC432A" w14:textId="5811219D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Neuroborreliosis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096958E2" w14:textId="3CF09191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2%)</w:t>
            </w:r>
          </w:p>
        </w:tc>
      </w:tr>
      <w:tr w:rsidR="00B534A1" w14:paraId="6E60D5D8" w14:textId="77777777" w:rsidTr="00872F0D">
        <w:tc>
          <w:tcPr>
            <w:tcW w:w="4505" w:type="dxa"/>
          </w:tcPr>
          <w:p w14:paraId="3F5EC275" w14:textId="0F4D52CE" w:rsidR="00B534A1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Red nucleus lesion of unclear etiology, n (%)</w:t>
            </w:r>
          </w:p>
        </w:tc>
        <w:tc>
          <w:tcPr>
            <w:tcW w:w="4505" w:type="dxa"/>
          </w:tcPr>
          <w:p w14:paraId="3156EA22" w14:textId="4FA737DD" w:rsidR="00B534A1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5EA642E2" w14:textId="77777777" w:rsidTr="00872F0D">
        <w:tc>
          <w:tcPr>
            <w:tcW w:w="4505" w:type="dxa"/>
          </w:tcPr>
          <w:p w14:paraId="0D1B5FBA" w14:textId="24436C90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Neurosarcoidosis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6E341213" w14:textId="7AB96FE9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2CD565BD" w14:textId="77777777" w:rsidTr="00872F0D">
        <w:tc>
          <w:tcPr>
            <w:tcW w:w="4505" w:type="dxa"/>
          </w:tcPr>
          <w:p w14:paraId="3744CC2A" w14:textId="49A892B3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proofErr w:type="spellStart"/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Susac’s</w:t>
            </w:r>
            <w:proofErr w:type="spellEnd"/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 xml:space="preserve"> syndrome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655945BE" w14:textId="3707323C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4DAF7754" w14:textId="77777777" w:rsidTr="00872F0D">
        <w:tc>
          <w:tcPr>
            <w:tcW w:w="4505" w:type="dxa"/>
          </w:tcPr>
          <w:p w14:paraId="36FF9CD1" w14:textId="6310B451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Autoimmune encephalitis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072FBE98" w14:textId="2A1EF38D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872F0D" w14:paraId="64B8392F" w14:textId="77777777" w:rsidTr="00872F0D">
        <w:tc>
          <w:tcPr>
            <w:tcW w:w="4505" w:type="dxa"/>
          </w:tcPr>
          <w:p w14:paraId="4BDDDC71" w14:textId="12E278B8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872F0D" w:rsidRPr="00872F0D">
              <w:rPr>
                <w:rFonts w:ascii="Arial" w:hAnsi="Arial" w:cs="Arial"/>
                <w:sz w:val="22"/>
                <w:szCs w:val="22"/>
                <w:lang w:val="en-US"/>
              </w:rPr>
              <w:t>Rasmussen encephalitis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, n (%)</w:t>
            </w:r>
          </w:p>
        </w:tc>
        <w:tc>
          <w:tcPr>
            <w:tcW w:w="4505" w:type="dxa"/>
          </w:tcPr>
          <w:p w14:paraId="195ECBAC" w14:textId="00723434" w:rsidR="00872F0D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 (4%)</w:t>
            </w:r>
          </w:p>
        </w:tc>
      </w:tr>
      <w:tr w:rsidR="00B534A1" w14:paraId="7D9DBEAC" w14:textId="77777777" w:rsidTr="00B9499D">
        <w:tc>
          <w:tcPr>
            <w:tcW w:w="9010" w:type="dxa"/>
            <w:gridSpan w:val="2"/>
          </w:tcPr>
          <w:p w14:paraId="41CC7F35" w14:textId="186CE06E" w:rsidR="00425000" w:rsidRDefault="0042500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D: standard deviation</w:t>
            </w:r>
          </w:p>
          <w:p w14:paraId="3740AF91" w14:textId="55B5FD8A" w:rsidR="00B534A1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ZV: varicella-zoster virus</w:t>
            </w:r>
          </w:p>
          <w:p w14:paraId="656F65B5" w14:textId="0D08B177" w:rsidR="00B534A1" w:rsidRPr="00872F0D" w:rsidRDefault="00B534A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NS: central nervous system</w:t>
            </w:r>
          </w:p>
        </w:tc>
      </w:tr>
    </w:tbl>
    <w:p w14:paraId="3A25EE9B" w14:textId="77777777" w:rsidR="00EE29D0" w:rsidRDefault="00EE29D0"/>
    <w:sectPr w:rsidR="00EE29D0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F0D"/>
    <w:rsid w:val="000108F9"/>
    <w:rsid w:val="000573C0"/>
    <w:rsid w:val="000C3B67"/>
    <w:rsid w:val="000C63F6"/>
    <w:rsid w:val="000D5EB9"/>
    <w:rsid w:val="000D7024"/>
    <w:rsid w:val="000E77AB"/>
    <w:rsid w:val="00102092"/>
    <w:rsid w:val="00165EB5"/>
    <w:rsid w:val="001927BA"/>
    <w:rsid w:val="001F60C7"/>
    <w:rsid w:val="0022693D"/>
    <w:rsid w:val="002658D1"/>
    <w:rsid w:val="00266852"/>
    <w:rsid w:val="002805C9"/>
    <w:rsid w:val="002A3C88"/>
    <w:rsid w:val="002D5F30"/>
    <w:rsid w:val="00302608"/>
    <w:rsid w:val="00316C5F"/>
    <w:rsid w:val="00336559"/>
    <w:rsid w:val="003E69D3"/>
    <w:rsid w:val="003E7BBF"/>
    <w:rsid w:val="004109C7"/>
    <w:rsid w:val="00417A34"/>
    <w:rsid w:val="00425000"/>
    <w:rsid w:val="004A4DD3"/>
    <w:rsid w:val="004B0FD9"/>
    <w:rsid w:val="004B2E11"/>
    <w:rsid w:val="004B59DD"/>
    <w:rsid w:val="004C458F"/>
    <w:rsid w:val="004D3940"/>
    <w:rsid w:val="0050142B"/>
    <w:rsid w:val="00526F38"/>
    <w:rsid w:val="00533E1A"/>
    <w:rsid w:val="00597CA1"/>
    <w:rsid w:val="005A638B"/>
    <w:rsid w:val="005B236E"/>
    <w:rsid w:val="005F400C"/>
    <w:rsid w:val="005F427F"/>
    <w:rsid w:val="005F607B"/>
    <w:rsid w:val="0060720D"/>
    <w:rsid w:val="006B5792"/>
    <w:rsid w:val="006B7530"/>
    <w:rsid w:val="006C7C51"/>
    <w:rsid w:val="007612C7"/>
    <w:rsid w:val="00796ED1"/>
    <w:rsid w:val="007B539C"/>
    <w:rsid w:val="007C31DA"/>
    <w:rsid w:val="007C72E5"/>
    <w:rsid w:val="007D27DF"/>
    <w:rsid w:val="007F572F"/>
    <w:rsid w:val="00835227"/>
    <w:rsid w:val="008468C9"/>
    <w:rsid w:val="00872F0D"/>
    <w:rsid w:val="00896E58"/>
    <w:rsid w:val="008D36FB"/>
    <w:rsid w:val="008D5DA4"/>
    <w:rsid w:val="008F5C1A"/>
    <w:rsid w:val="0090744A"/>
    <w:rsid w:val="009660E9"/>
    <w:rsid w:val="00987A43"/>
    <w:rsid w:val="009F0665"/>
    <w:rsid w:val="00A458C8"/>
    <w:rsid w:val="00A46BC9"/>
    <w:rsid w:val="00A555C5"/>
    <w:rsid w:val="00A84F25"/>
    <w:rsid w:val="00AA24B8"/>
    <w:rsid w:val="00AB61C7"/>
    <w:rsid w:val="00AC117F"/>
    <w:rsid w:val="00AD2832"/>
    <w:rsid w:val="00AF76F0"/>
    <w:rsid w:val="00B534A1"/>
    <w:rsid w:val="00B6462B"/>
    <w:rsid w:val="00B82BEB"/>
    <w:rsid w:val="00BA453B"/>
    <w:rsid w:val="00BC5511"/>
    <w:rsid w:val="00BC5967"/>
    <w:rsid w:val="00C11CA1"/>
    <w:rsid w:val="00C52BD6"/>
    <w:rsid w:val="00C61375"/>
    <w:rsid w:val="00C62C42"/>
    <w:rsid w:val="00CC4B08"/>
    <w:rsid w:val="00D11620"/>
    <w:rsid w:val="00D5131E"/>
    <w:rsid w:val="00D6126D"/>
    <w:rsid w:val="00DA750C"/>
    <w:rsid w:val="00DB125D"/>
    <w:rsid w:val="00DD566B"/>
    <w:rsid w:val="00DE414C"/>
    <w:rsid w:val="00E27DE2"/>
    <w:rsid w:val="00E31CC5"/>
    <w:rsid w:val="00E72819"/>
    <w:rsid w:val="00EA0BC5"/>
    <w:rsid w:val="00EB2F8B"/>
    <w:rsid w:val="00EE29D0"/>
    <w:rsid w:val="00F11658"/>
    <w:rsid w:val="00F27A29"/>
    <w:rsid w:val="00F6772B"/>
    <w:rsid w:val="00F95088"/>
    <w:rsid w:val="00FD29D5"/>
    <w:rsid w:val="00FE5B60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3A57B"/>
  <w15:chartTrackingRefBased/>
  <w15:docId w15:val="{609B43B7-EAB1-E14C-BB0D-AB07FA75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7T19:19:00Z</dcterms:created>
  <dcterms:modified xsi:type="dcterms:W3CDTF">2022-02-08T07:48:00Z</dcterms:modified>
</cp:coreProperties>
</file>